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FCB23B" w14:textId="6529336A" w:rsidR="00D307B5" w:rsidRDefault="00982A53" w:rsidP="0054462E">
      <w:pPr>
        <w:ind w:left="1260" w:right="1710"/>
        <w:jc w:val="center"/>
      </w:pPr>
      <w:ins w:id="0" w:author="hao wang" w:date="2020-01-27T09:43:00Z">
        <w:r>
          <w:t xml:space="preserve">S5 </w:t>
        </w:r>
      </w:ins>
      <w:r w:rsidR="00502148">
        <w:t>Appendix</w:t>
      </w:r>
      <w:del w:id="1" w:author="hao wang" w:date="2020-01-27T09:43:00Z">
        <w:r w:rsidR="00653291" w:rsidDel="00982A53">
          <w:delText>-</w:delText>
        </w:r>
        <w:r w:rsidR="00F23D02" w:rsidDel="00982A53">
          <w:delText>5</w:delText>
        </w:r>
      </w:del>
      <w:bookmarkStart w:id="2" w:name="_GoBack"/>
      <w:bookmarkEnd w:id="2"/>
      <w:r w:rsidR="00143A40">
        <w:t xml:space="preserve"> </w:t>
      </w:r>
      <w:r w:rsidR="00F23D02">
        <w:t>Overall Performance</w:t>
      </w:r>
      <w:r w:rsidR="00AD4435">
        <w:t xml:space="preserve"> </w:t>
      </w:r>
      <w:r w:rsidR="00904B4F">
        <w:t xml:space="preserve">Comparisons </w:t>
      </w:r>
      <w:r w:rsidR="003E48BC">
        <w:t>Between</w:t>
      </w:r>
    </w:p>
    <w:p w14:paraId="001EDFFF" w14:textId="364E5A13" w:rsidR="005656BB" w:rsidRDefault="0090410A" w:rsidP="0054462E">
      <w:pPr>
        <w:ind w:left="1260" w:right="1710"/>
        <w:jc w:val="center"/>
      </w:pPr>
      <w:r>
        <w:t>Attending</w:t>
      </w:r>
      <w:r w:rsidR="003E48BC">
        <w:t>s</w:t>
      </w:r>
      <w:r w:rsidR="00F74616">
        <w:t xml:space="preserve"> Working</w:t>
      </w:r>
      <w:r w:rsidR="003E48BC">
        <w:t xml:space="preserve"> Solo</w:t>
      </w:r>
      <w:r>
        <w:t xml:space="preserve"> versus </w:t>
      </w:r>
      <w:r w:rsidR="003E48BC">
        <w:t>Attendings</w:t>
      </w:r>
      <w:r w:rsidR="00F74616">
        <w:t xml:space="preserve"> Working</w:t>
      </w:r>
      <w:r w:rsidR="003E48BC">
        <w:t xml:space="preserve"> w</w:t>
      </w:r>
      <w:r>
        <w:t>ith Residents</w:t>
      </w:r>
    </w:p>
    <w:tbl>
      <w:tblPr>
        <w:tblStyle w:val="TableGrid"/>
        <w:tblW w:w="112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800"/>
        <w:gridCol w:w="1800"/>
        <w:gridCol w:w="1260"/>
        <w:gridCol w:w="1890"/>
        <w:gridCol w:w="1800"/>
        <w:gridCol w:w="1260"/>
      </w:tblGrid>
      <w:tr w:rsidR="00324583" w14:paraId="40B2C89F" w14:textId="77777777" w:rsidTr="00D307B5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696B19CF" w14:textId="77777777" w:rsidR="00324583" w:rsidRDefault="00324583" w:rsidP="00143A40"/>
        </w:tc>
        <w:tc>
          <w:tcPr>
            <w:tcW w:w="48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8DE8F7" w14:textId="2E6B2738" w:rsidR="00324583" w:rsidRDefault="00AD4435" w:rsidP="00143A40">
            <w:pPr>
              <w:jc w:val="center"/>
            </w:pPr>
            <w:r>
              <w:t>Original Data</w:t>
            </w:r>
            <w:r w:rsidR="00324583">
              <w:t xml:space="preserve"> </w:t>
            </w:r>
          </w:p>
        </w:tc>
        <w:tc>
          <w:tcPr>
            <w:tcW w:w="49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404C0F" w14:textId="3A660940" w:rsidR="00324583" w:rsidRDefault="00AD4435" w:rsidP="00143A40">
            <w:pPr>
              <w:jc w:val="center"/>
            </w:pPr>
            <w:r>
              <w:t>P</w:t>
            </w:r>
            <w:r w:rsidR="00324583">
              <w:t>ropensity Score Matching</w:t>
            </w:r>
            <w:r>
              <w:t xml:space="preserve"> Data</w:t>
            </w:r>
          </w:p>
        </w:tc>
      </w:tr>
      <w:tr w:rsidR="00324583" w14:paraId="74ABC27E" w14:textId="77777777" w:rsidTr="00D307B5">
        <w:trPr>
          <w:jc w:val="center"/>
        </w:trPr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43BC009" w14:textId="77777777" w:rsidR="00324583" w:rsidRDefault="00324583" w:rsidP="00324583"/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2BFE7BF" w14:textId="77777777" w:rsidR="007B4AB6" w:rsidRDefault="00324583" w:rsidP="00324583">
            <w:pPr>
              <w:jc w:val="center"/>
            </w:pPr>
            <w:r>
              <w:t>Attending</w:t>
            </w:r>
            <w:r w:rsidR="002A20DC">
              <w:t xml:space="preserve">s </w:t>
            </w:r>
          </w:p>
          <w:p w14:paraId="7C4AEC26" w14:textId="273E794B" w:rsidR="00324583" w:rsidRDefault="002A20DC" w:rsidP="00324583">
            <w:pPr>
              <w:jc w:val="center"/>
            </w:pPr>
            <w:r>
              <w:t>Solo</w:t>
            </w:r>
          </w:p>
          <w:p w14:paraId="0342C628" w14:textId="36BB5A19" w:rsidR="00B62571" w:rsidRDefault="00324583" w:rsidP="00F23D02">
            <w:pPr>
              <w:jc w:val="center"/>
            </w:pPr>
            <w:r>
              <w:t>Median</w:t>
            </w:r>
            <w:r w:rsidR="00F74616">
              <w:t xml:space="preserve"> API</w:t>
            </w:r>
            <w:r>
              <w:t xml:space="preserve"> (IQR</w:t>
            </w:r>
            <w:r w:rsidR="00F23D02"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81DF20E" w14:textId="16A0EA02" w:rsidR="00324583" w:rsidRDefault="00324583" w:rsidP="00324583">
            <w:pPr>
              <w:jc w:val="center"/>
            </w:pPr>
            <w:r>
              <w:t>Attending</w:t>
            </w:r>
            <w:r w:rsidR="002A20DC">
              <w:t>s</w:t>
            </w:r>
            <w:r>
              <w:t xml:space="preserve"> </w:t>
            </w:r>
            <w:r w:rsidR="002A20DC">
              <w:t>w</w:t>
            </w:r>
            <w:r>
              <w:t xml:space="preserve">ith Residents </w:t>
            </w:r>
          </w:p>
          <w:p w14:paraId="33B89871" w14:textId="0720BF86" w:rsidR="00B62571" w:rsidRDefault="00324583" w:rsidP="00F23D02">
            <w:pPr>
              <w:jc w:val="center"/>
            </w:pPr>
            <w:r>
              <w:t>Median</w:t>
            </w:r>
            <w:r w:rsidR="00F74616">
              <w:t xml:space="preserve"> API</w:t>
            </w:r>
            <w:r>
              <w:t xml:space="preserve"> (IQR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08A96E7" w14:textId="77777777" w:rsidR="00324583" w:rsidRDefault="00324583" w:rsidP="00324583">
            <w:pPr>
              <w:jc w:val="center"/>
            </w:pPr>
            <w:r>
              <w:t>Differences</w:t>
            </w:r>
          </w:p>
          <w:p w14:paraId="4BBCEB76" w14:textId="77777777" w:rsidR="00324583" w:rsidRDefault="00324583" w:rsidP="00324583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E8DAB2C" w14:textId="77777777" w:rsidR="007B4AB6" w:rsidRDefault="00324583" w:rsidP="00324583">
            <w:pPr>
              <w:jc w:val="center"/>
            </w:pPr>
            <w:r>
              <w:t>Attending</w:t>
            </w:r>
            <w:r w:rsidR="002A20DC">
              <w:t xml:space="preserve">s </w:t>
            </w:r>
          </w:p>
          <w:p w14:paraId="73EAD771" w14:textId="372A5863" w:rsidR="00324583" w:rsidRDefault="002A20DC" w:rsidP="00324583">
            <w:pPr>
              <w:jc w:val="center"/>
            </w:pPr>
            <w:r>
              <w:t>Solo</w:t>
            </w:r>
            <w:r w:rsidR="00324583">
              <w:t xml:space="preserve"> </w:t>
            </w:r>
          </w:p>
          <w:p w14:paraId="29A1F87E" w14:textId="768AE864" w:rsidR="00AD4435" w:rsidRDefault="00324583" w:rsidP="00F23D02">
            <w:pPr>
              <w:jc w:val="center"/>
            </w:pPr>
            <w:r>
              <w:t>Median</w:t>
            </w:r>
            <w:r w:rsidR="00F74616">
              <w:t xml:space="preserve"> API</w:t>
            </w:r>
            <w:r>
              <w:t xml:space="preserve"> (IQR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84265B9" w14:textId="05E13FCE" w:rsidR="00324583" w:rsidRDefault="00324583" w:rsidP="00324583">
            <w:pPr>
              <w:jc w:val="center"/>
            </w:pPr>
            <w:r>
              <w:t>Attending</w:t>
            </w:r>
            <w:r w:rsidR="002A20DC">
              <w:t>s</w:t>
            </w:r>
            <w:r>
              <w:t xml:space="preserve"> </w:t>
            </w:r>
            <w:r w:rsidR="002A20DC">
              <w:t>w</w:t>
            </w:r>
            <w:r>
              <w:t>ith Residents</w:t>
            </w:r>
          </w:p>
          <w:p w14:paraId="4BFC9A0F" w14:textId="767045E0" w:rsidR="00AD4435" w:rsidRDefault="00324583" w:rsidP="00F23D02">
            <w:pPr>
              <w:jc w:val="center"/>
            </w:pPr>
            <w:r>
              <w:t>Median</w:t>
            </w:r>
            <w:r w:rsidR="00F74616">
              <w:t xml:space="preserve"> API</w:t>
            </w:r>
            <w:r>
              <w:t xml:space="preserve"> (IQR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5C6BF75" w14:textId="15FAA79B" w:rsidR="00324583" w:rsidRDefault="00324583" w:rsidP="00324583">
            <w:pPr>
              <w:jc w:val="center"/>
            </w:pPr>
            <w:r>
              <w:t>Differences</w:t>
            </w:r>
          </w:p>
        </w:tc>
      </w:tr>
      <w:tr w:rsidR="00F23D02" w14:paraId="2ED6A6C1" w14:textId="721CC9B3" w:rsidTr="00D307B5">
        <w:trPr>
          <w:jc w:val="center"/>
        </w:trPr>
        <w:tc>
          <w:tcPr>
            <w:tcW w:w="1440" w:type="dxa"/>
            <w:tcBorders>
              <w:top w:val="single" w:sz="4" w:space="0" w:color="auto"/>
            </w:tcBorders>
          </w:tcPr>
          <w:p w14:paraId="32E96D0C" w14:textId="0CB84595" w:rsidR="00F23D02" w:rsidRDefault="00F23D02" w:rsidP="00F23D02">
            <w:r>
              <w:t>Attending-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0092EDD" w14:textId="4946B6F9" w:rsidR="00F23D02" w:rsidRDefault="00F23D02" w:rsidP="00F23D02">
            <w:pPr>
              <w:jc w:val="center"/>
            </w:pPr>
            <w:r>
              <w:t>0.10</w:t>
            </w:r>
            <w:r w:rsidR="00EA6A36">
              <w:t xml:space="preserve"> </w:t>
            </w:r>
            <w:r>
              <w:t>(0.05,</w:t>
            </w:r>
            <w:r w:rsidR="00EA6A36">
              <w:t xml:space="preserve"> </w:t>
            </w:r>
            <w:r>
              <w:t>0.18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9AFCDC9" w14:textId="12B408FA" w:rsidR="00F23D02" w:rsidRDefault="00F23D02" w:rsidP="00F23D02">
            <w:pPr>
              <w:jc w:val="center"/>
            </w:pPr>
            <w:r>
              <w:t>0.12</w:t>
            </w:r>
            <w:r w:rsidR="00EA6A36">
              <w:t xml:space="preserve"> </w:t>
            </w:r>
            <w:r>
              <w:t>(0.06,</w:t>
            </w:r>
            <w:r w:rsidR="00EA6A36">
              <w:t xml:space="preserve"> </w:t>
            </w:r>
            <w:r>
              <w:t>0.23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B57B565" w14:textId="1410BC78" w:rsidR="00F23D02" w:rsidRDefault="00F23D02" w:rsidP="00F23D02">
            <w:pPr>
              <w:jc w:val="center"/>
            </w:pPr>
            <w:r>
              <w:t>+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2275674" w14:textId="38C1C0A1" w:rsidR="00F23D02" w:rsidRDefault="00F23D02" w:rsidP="00F23D02">
            <w:pPr>
              <w:jc w:val="center"/>
            </w:pPr>
            <w:r>
              <w:t>0.10</w:t>
            </w:r>
            <w:r w:rsidR="00EA6A36">
              <w:t xml:space="preserve"> </w:t>
            </w:r>
            <w:r>
              <w:t>(0.05,</w:t>
            </w:r>
            <w:r w:rsidR="00EA6A36">
              <w:t xml:space="preserve"> </w:t>
            </w:r>
            <w:r>
              <w:t>0.18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998EFD5" w14:textId="42BAF01A" w:rsidR="00F23D02" w:rsidRDefault="00F23D02" w:rsidP="00F23D02">
            <w:pPr>
              <w:jc w:val="center"/>
            </w:pPr>
            <w:r>
              <w:t>0.11</w:t>
            </w:r>
            <w:r w:rsidR="00EA6A36">
              <w:t xml:space="preserve"> </w:t>
            </w:r>
            <w:r>
              <w:t>(0.06,</w:t>
            </w:r>
            <w:r w:rsidR="00EA6A36">
              <w:t xml:space="preserve"> </w:t>
            </w:r>
            <w:r>
              <w:t>0.2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572CEB6" w14:textId="42461AF3" w:rsidR="00F23D02" w:rsidRDefault="00F23D02" w:rsidP="00F23D02">
            <w:pPr>
              <w:jc w:val="center"/>
            </w:pPr>
            <w:r>
              <w:t>+</w:t>
            </w:r>
          </w:p>
        </w:tc>
      </w:tr>
      <w:tr w:rsidR="00F23D02" w14:paraId="19E9E26D" w14:textId="30711188" w:rsidTr="00D307B5">
        <w:trPr>
          <w:jc w:val="center"/>
        </w:trPr>
        <w:tc>
          <w:tcPr>
            <w:tcW w:w="1440" w:type="dxa"/>
          </w:tcPr>
          <w:p w14:paraId="7BC80364" w14:textId="45E74DB5" w:rsidR="00F23D02" w:rsidRDefault="00F23D02" w:rsidP="00F23D02">
            <w:r>
              <w:t>Attending-2</w:t>
            </w:r>
          </w:p>
        </w:tc>
        <w:tc>
          <w:tcPr>
            <w:tcW w:w="1800" w:type="dxa"/>
          </w:tcPr>
          <w:p w14:paraId="433705E5" w14:textId="477E09B1" w:rsidR="00F23D02" w:rsidRDefault="00F23D02" w:rsidP="00F23D02">
            <w:pPr>
              <w:jc w:val="center"/>
            </w:pPr>
            <w:r>
              <w:t>0.10</w:t>
            </w:r>
            <w:r w:rsidR="00EA6A36">
              <w:t xml:space="preserve"> </w:t>
            </w:r>
            <w:r>
              <w:t>(0.05,</w:t>
            </w:r>
            <w:r w:rsidR="00EA6A36">
              <w:t xml:space="preserve"> </w:t>
            </w:r>
            <w:r>
              <w:t>0.18)</w:t>
            </w:r>
          </w:p>
        </w:tc>
        <w:tc>
          <w:tcPr>
            <w:tcW w:w="1800" w:type="dxa"/>
          </w:tcPr>
          <w:p w14:paraId="19027126" w14:textId="7FB5E071" w:rsidR="00F23D02" w:rsidRDefault="00F23D02" w:rsidP="00F23D02">
            <w:pPr>
              <w:jc w:val="center"/>
            </w:pPr>
            <w:r>
              <w:t>0.14</w:t>
            </w:r>
            <w:r w:rsidR="00EA6A36">
              <w:t xml:space="preserve"> </w:t>
            </w:r>
            <w:r>
              <w:t>(0.07,</w:t>
            </w:r>
            <w:r w:rsidR="00EA6A36">
              <w:t xml:space="preserve"> </w:t>
            </w:r>
            <w:r>
              <w:t>0.26)</w:t>
            </w:r>
          </w:p>
        </w:tc>
        <w:tc>
          <w:tcPr>
            <w:tcW w:w="1260" w:type="dxa"/>
          </w:tcPr>
          <w:p w14:paraId="30E9F1B1" w14:textId="4D9508C4" w:rsidR="00F23D02" w:rsidRDefault="00F23D02" w:rsidP="00F23D02">
            <w:pPr>
              <w:jc w:val="center"/>
            </w:pPr>
            <w:r>
              <w:t>+</w:t>
            </w:r>
          </w:p>
        </w:tc>
        <w:tc>
          <w:tcPr>
            <w:tcW w:w="1890" w:type="dxa"/>
          </w:tcPr>
          <w:p w14:paraId="06A9AB5C" w14:textId="4D7E9177" w:rsidR="00F23D02" w:rsidRDefault="00F23D02" w:rsidP="00F23D02">
            <w:pPr>
              <w:jc w:val="center"/>
            </w:pPr>
            <w:r>
              <w:t>0.10</w:t>
            </w:r>
            <w:r w:rsidR="00EA6A36">
              <w:t xml:space="preserve"> </w:t>
            </w:r>
            <w:r>
              <w:t>(0.05,</w:t>
            </w:r>
            <w:r w:rsidR="00EA6A36">
              <w:t xml:space="preserve"> </w:t>
            </w:r>
            <w:r>
              <w:t>0.18)</w:t>
            </w:r>
          </w:p>
        </w:tc>
        <w:tc>
          <w:tcPr>
            <w:tcW w:w="1800" w:type="dxa"/>
          </w:tcPr>
          <w:p w14:paraId="11543712" w14:textId="62754C99" w:rsidR="00F23D02" w:rsidRDefault="00F23D02" w:rsidP="00F23D02">
            <w:pPr>
              <w:jc w:val="center"/>
            </w:pPr>
            <w:r>
              <w:t>0.11</w:t>
            </w:r>
            <w:r w:rsidR="00EA6A36">
              <w:t xml:space="preserve"> </w:t>
            </w:r>
            <w:r>
              <w:t>(0.07,</w:t>
            </w:r>
            <w:r w:rsidR="00EA6A36">
              <w:t xml:space="preserve"> </w:t>
            </w:r>
            <w:r>
              <w:t>0.20)</w:t>
            </w:r>
          </w:p>
        </w:tc>
        <w:tc>
          <w:tcPr>
            <w:tcW w:w="1260" w:type="dxa"/>
          </w:tcPr>
          <w:p w14:paraId="7CBA5A15" w14:textId="53C18A21" w:rsidR="00F23D02" w:rsidRDefault="00F23D02" w:rsidP="00F23D02">
            <w:pPr>
              <w:jc w:val="center"/>
            </w:pPr>
            <w:r>
              <w:t>+</w:t>
            </w:r>
          </w:p>
        </w:tc>
      </w:tr>
      <w:tr w:rsidR="00F23D02" w14:paraId="49601766" w14:textId="141EC301" w:rsidTr="00D307B5">
        <w:trPr>
          <w:jc w:val="center"/>
        </w:trPr>
        <w:tc>
          <w:tcPr>
            <w:tcW w:w="1440" w:type="dxa"/>
          </w:tcPr>
          <w:p w14:paraId="3CA0423E" w14:textId="0D8AC317" w:rsidR="00F23D02" w:rsidRDefault="00F23D02" w:rsidP="00F23D02">
            <w:r>
              <w:t>Attending-3</w:t>
            </w:r>
          </w:p>
        </w:tc>
        <w:tc>
          <w:tcPr>
            <w:tcW w:w="1800" w:type="dxa"/>
          </w:tcPr>
          <w:p w14:paraId="6B1A2BC6" w14:textId="25159190" w:rsidR="00F23D02" w:rsidRDefault="00F23D02" w:rsidP="00F23D02">
            <w:pPr>
              <w:jc w:val="center"/>
            </w:pPr>
            <w:r>
              <w:t>0.11</w:t>
            </w:r>
            <w:r w:rsidR="00EA6A36">
              <w:t xml:space="preserve"> </w:t>
            </w:r>
            <w:r>
              <w:t>(0.06,</w:t>
            </w:r>
            <w:r w:rsidR="00EA6A36">
              <w:t xml:space="preserve"> </w:t>
            </w:r>
            <w:r>
              <w:t>0.20)</w:t>
            </w:r>
          </w:p>
        </w:tc>
        <w:tc>
          <w:tcPr>
            <w:tcW w:w="1800" w:type="dxa"/>
          </w:tcPr>
          <w:p w14:paraId="6CD991C8" w14:textId="125B2543" w:rsidR="00F23D02" w:rsidRDefault="00F23D02" w:rsidP="00F23D02">
            <w:pPr>
              <w:jc w:val="center"/>
            </w:pPr>
            <w:r>
              <w:t>0.16</w:t>
            </w:r>
            <w:r w:rsidR="00EA6A36">
              <w:t xml:space="preserve"> </w:t>
            </w:r>
            <w:r>
              <w:t>(0.08,</w:t>
            </w:r>
            <w:r w:rsidR="00EA6A36">
              <w:t xml:space="preserve"> </w:t>
            </w:r>
            <w:r>
              <w:t>0.31)</w:t>
            </w:r>
          </w:p>
        </w:tc>
        <w:tc>
          <w:tcPr>
            <w:tcW w:w="1260" w:type="dxa"/>
          </w:tcPr>
          <w:p w14:paraId="660E304E" w14:textId="07FCD5C6" w:rsidR="00F23D02" w:rsidRDefault="00F23D02" w:rsidP="00F23D02">
            <w:pPr>
              <w:jc w:val="center"/>
            </w:pPr>
            <w:r>
              <w:t>+</w:t>
            </w:r>
          </w:p>
        </w:tc>
        <w:tc>
          <w:tcPr>
            <w:tcW w:w="1890" w:type="dxa"/>
          </w:tcPr>
          <w:p w14:paraId="76EE89BD" w14:textId="7D7EDA7B" w:rsidR="00F23D02" w:rsidRDefault="00F23D02" w:rsidP="00F23D02">
            <w:pPr>
              <w:jc w:val="center"/>
            </w:pPr>
            <w:r>
              <w:t>0.11</w:t>
            </w:r>
            <w:r w:rsidR="00EA6A36">
              <w:t xml:space="preserve"> </w:t>
            </w:r>
            <w:r>
              <w:t>(0.06,</w:t>
            </w:r>
            <w:r w:rsidR="00EA6A36">
              <w:t xml:space="preserve"> </w:t>
            </w:r>
            <w:r>
              <w:t>0.20)</w:t>
            </w:r>
          </w:p>
        </w:tc>
        <w:tc>
          <w:tcPr>
            <w:tcW w:w="1800" w:type="dxa"/>
          </w:tcPr>
          <w:p w14:paraId="0C6F0681" w14:textId="64563B53" w:rsidR="00F23D02" w:rsidRDefault="00F23D02" w:rsidP="00F23D02">
            <w:pPr>
              <w:jc w:val="center"/>
            </w:pPr>
            <w:r>
              <w:t>0.15</w:t>
            </w:r>
            <w:r w:rsidR="00EA6A36">
              <w:t xml:space="preserve"> </w:t>
            </w:r>
            <w:r>
              <w:t>(0.07,</w:t>
            </w:r>
            <w:r w:rsidR="00EA6A36">
              <w:t xml:space="preserve"> </w:t>
            </w:r>
            <w:r>
              <w:t>0.25)</w:t>
            </w:r>
          </w:p>
        </w:tc>
        <w:tc>
          <w:tcPr>
            <w:tcW w:w="1260" w:type="dxa"/>
          </w:tcPr>
          <w:p w14:paraId="7B2BBC13" w14:textId="36C23C59" w:rsidR="00F23D02" w:rsidRDefault="00F23D02" w:rsidP="00F23D02">
            <w:pPr>
              <w:jc w:val="center"/>
            </w:pPr>
            <w:r>
              <w:t>+</w:t>
            </w:r>
          </w:p>
        </w:tc>
      </w:tr>
      <w:tr w:rsidR="00F23D02" w14:paraId="527FC258" w14:textId="57DB2661" w:rsidTr="00D307B5">
        <w:trPr>
          <w:jc w:val="center"/>
        </w:trPr>
        <w:tc>
          <w:tcPr>
            <w:tcW w:w="1440" w:type="dxa"/>
          </w:tcPr>
          <w:p w14:paraId="066E6F96" w14:textId="344CEA52" w:rsidR="00F23D02" w:rsidRDefault="00F23D02" w:rsidP="00F23D02">
            <w:r>
              <w:t>Attending-4</w:t>
            </w:r>
          </w:p>
        </w:tc>
        <w:tc>
          <w:tcPr>
            <w:tcW w:w="1800" w:type="dxa"/>
          </w:tcPr>
          <w:p w14:paraId="55BB8490" w14:textId="61EEE6B5" w:rsidR="00F23D02" w:rsidRDefault="00F23D02" w:rsidP="00F23D02">
            <w:pPr>
              <w:jc w:val="center"/>
            </w:pPr>
            <w:r>
              <w:t>0.12</w:t>
            </w:r>
            <w:r w:rsidR="00EA6A36">
              <w:t xml:space="preserve"> </w:t>
            </w:r>
            <w:r>
              <w:t>(0.06,</w:t>
            </w:r>
            <w:r w:rsidR="00EA6A36">
              <w:t xml:space="preserve"> </w:t>
            </w:r>
            <w:r>
              <w:t>0.27)</w:t>
            </w:r>
          </w:p>
        </w:tc>
        <w:tc>
          <w:tcPr>
            <w:tcW w:w="1800" w:type="dxa"/>
          </w:tcPr>
          <w:p w14:paraId="1CAB4670" w14:textId="24043B14" w:rsidR="00F23D02" w:rsidRDefault="00F23D02" w:rsidP="00F23D02">
            <w:pPr>
              <w:jc w:val="center"/>
            </w:pPr>
            <w:r>
              <w:t>0.15</w:t>
            </w:r>
            <w:r w:rsidR="00EA6A36">
              <w:t xml:space="preserve"> </w:t>
            </w:r>
            <w:r>
              <w:t>(0.08,</w:t>
            </w:r>
            <w:r w:rsidR="00EA6A36">
              <w:t xml:space="preserve"> </w:t>
            </w:r>
            <w:r>
              <w:t>0.29)</w:t>
            </w:r>
          </w:p>
        </w:tc>
        <w:tc>
          <w:tcPr>
            <w:tcW w:w="1260" w:type="dxa"/>
          </w:tcPr>
          <w:p w14:paraId="15D97590" w14:textId="02CBC2C0" w:rsidR="00F23D02" w:rsidRDefault="00F23D02" w:rsidP="00F23D02">
            <w:pPr>
              <w:jc w:val="center"/>
            </w:pPr>
            <w:r>
              <w:t>+</w:t>
            </w:r>
          </w:p>
        </w:tc>
        <w:tc>
          <w:tcPr>
            <w:tcW w:w="1890" w:type="dxa"/>
          </w:tcPr>
          <w:p w14:paraId="4E8C0DE0" w14:textId="7522BA17" w:rsidR="00F23D02" w:rsidRDefault="00F23D02" w:rsidP="00F23D02">
            <w:pPr>
              <w:jc w:val="center"/>
            </w:pPr>
            <w:r>
              <w:t>0.12</w:t>
            </w:r>
            <w:r w:rsidR="00EA6A36">
              <w:t xml:space="preserve"> </w:t>
            </w:r>
            <w:r>
              <w:t>(0.06,</w:t>
            </w:r>
            <w:r w:rsidR="00EA6A36">
              <w:t xml:space="preserve"> </w:t>
            </w:r>
            <w:r>
              <w:t>0.27)</w:t>
            </w:r>
          </w:p>
        </w:tc>
        <w:tc>
          <w:tcPr>
            <w:tcW w:w="1800" w:type="dxa"/>
          </w:tcPr>
          <w:p w14:paraId="6BDCB565" w14:textId="5B2EC282" w:rsidR="00F23D02" w:rsidRDefault="00F23D02" w:rsidP="00F23D02">
            <w:pPr>
              <w:jc w:val="center"/>
            </w:pPr>
            <w:r>
              <w:t>0.13</w:t>
            </w:r>
            <w:r w:rsidR="00EA6A36">
              <w:t xml:space="preserve"> </w:t>
            </w:r>
            <w:r>
              <w:t>(0.07,</w:t>
            </w:r>
            <w:r w:rsidR="00EA6A36">
              <w:t xml:space="preserve"> </w:t>
            </w:r>
            <w:r>
              <w:t>0.24)</w:t>
            </w:r>
          </w:p>
        </w:tc>
        <w:tc>
          <w:tcPr>
            <w:tcW w:w="1260" w:type="dxa"/>
          </w:tcPr>
          <w:p w14:paraId="0D5C2C49" w14:textId="0A093962" w:rsidR="00F23D02" w:rsidRDefault="00F23D02" w:rsidP="00F23D02">
            <w:pPr>
              <w:jc w:val="center"/>
            </w:pPr>
            <w:r>
              <w:t>+</w:t>
            </w:r>
          </w:p>
        </w:tc>
      </w:tr>
      <w:tr w:rsidR="00F23D02" w14:paraId="18A827E2" w14:textId="241BA637" w:rsidTr="00D307B5">
        <w:trPr>
          <w:jc w:val="center"/>
        </w:trPr>
        <w:tc>
          <w:tcPr>
            <w:tcW w:w="1440" w:type="dxa"/>
          </w:tcPr>
          <w:p w14:paraId="0A4F8A2E" w14:textId="380B331B" w:rsidR="00F23D02" w:rsidRDefault="00F23D02" w:rsidP="00F23D02">
            <w:r>
              <w:t>Attending-5</w:t>
            </w:r>
          </w:p>
        </w:tc>
        <w:tc>
          <w:tcPr>
            <w:tcW w:w="1800" w:type="dxa"/>
          </w:tcPr>
          <w:p w14:paraId="2874C2E1" w14:textId="0235B860" w:rsidR="00F23D02" w:rsidRDefault="00F23D02" w:rsidP="00F23D02">
            <w:pPr>
              <w:jc w:val="center"/>
            </w:pPr>
            <w:r>
              <w:t>0.12</w:t>
            </w:r>
            <w:r w:rsidR="00EA6A36">
              <w:t xml:space="preserve"> </w:t>
            </w:r>
            <w:r>
              <w:t>(0.07,</w:t>
            </w:r>
            <w:r w:rsidR="00EA6A36">
              <w:t xml:space="preserve"> </w:t>
            </w:r>
            <w:r>
              <w:t>0.25)</w:t>
            </w:r>
          </w:p>
        </w:tc>
        <w:tc>
          <w:tcPr>
            <w:tcW w:w="1800" w:type="dxa"/>
          </w:tcPr>
          <w:p w14:paraId="06AF0409" w14:textId="33D35D89" w:rsidR="00F23D02" w:rsidRDefault="00F23D02" w:rsidP="00F23D02">
            <w:pPr>
              <w:jc w:val="center"/>
            </w:pPr>
            <w:r>
              <w:t>0.16</w:t>
            </w:r>
            <w:r w:rsidR="00EA6A36">
              <w:t xml:space="preserve"> </w:t>
            </w:r>
            <w:r>
              <w:t>(0.09,</w:t>
            </w:r>
            <w:r w:rsidR="00EA6A36">
              <w:t xml:space="preserve"> </w:t>
            </w:r>
            <w:r>
              <w:t>0.32)</w:t>
            </w:r>
          </w:p>
        </w:tc>
        <w:tc>
          <w:tcPr>
            <w:tcW w:w="1260" w:type="dxa"/>
          </w:tcPr>
          <w:p w14:paraId="2265061C" w14:textId="45A7C974" w:rsidR="00F23D02" w:rsidRDefault="00F23D02" w:rsidP="00F23D02">
            <w:pPr>
              <w:jc w:val="center"/>
            </w:pPr>
            <w:r>
              <w:t>+</w:t>
            </w:r>
          </w:p>
        </w:tc>
        <w:tc>
          <w:tcPr>
            <w:tcW w:w="1890" w:type="dxa"/>
          </w:tcPr>
          <w:p w14:paraId="2673E059" w14:textId="3F1FBBD7" w:rsidR="00F23D02" w:rsidRDefault="00F23D02" w:rsidP="00F23D02">
            <w:pPr>
              <w:jc w:val="center"/>
            </w:pPr>
            <w:r>
              <w:t>0.12</w:t>
            </w:r>
            <w:r w:rsidR="00EA6A36">
              <w:t xml:space="preserve"> </w:t>
            </w:r>
            <w:r>
              <w:t>(0.07,</w:t>
            </w:r>
            <w:r w:rsidR="00EA6A36">
              <w:t xml:space="preserve"> </w:t>
            </w:r>
            <w:r>
              <w:t>0.25)</w:t>
            </w:r>
          </w:p>
        </w:tc>
        <w:tc>
          <w:tcPr>
            <w:tcW w:w="1800" w:type="dxa"/>
          </w:tcPr>
          <w:p w14:paraId="4D05A975" w14:textId="1C87DA6C" w:rsidR="00F23D02" w:rsidRDefault="00F23D02" w:rsidP="00F23D02">
            <w:pPr>
              <w:jc w:val="center"/>
            </w:pPr>
            <w:r>
              <w:t>0.14</w:t>
            </w:r>
            <w:r w:rsidR="00EA6A36">
              <w:t xml:space="preserve"> </w:t>
            </w:r>
            <w:r>
              <w:t>(0.08,</w:t>
            </w:r>
            <w:r w:rsidR="00EA6A36">
              <w:t xml:space="preserve"> </w:t>
            </w:r>
            <w:r>
              <w:t>0.27)</w:t>
            </w:r>
          </w:p>
        </w:tc>
        <w:tc>
          <w:tcPr>
            <w:tcW w:w="1260" w:type="dxa"/>
          </w:tcPr>
          <w:p w14:paraId="53C46093" w14:textId="44C2E0A0" w:rsidR="00F23D02" w:rsidRDefault="00F23D02" w:rsidP="00F23D02">
            <w:pPr>
              <w:jc w:val="center"/>
            </w:pPr>
            <w:r>
              <w:t>+</w:t>
            </w:r>
          </w:p>
        </w:tc>
      </w:tr>
      <w:tr w:rsidR="00F23D02" w14:paraId="36D74900" w14:textId="2FB9C404" w:rsidTr="00D307B5">
        <w:trPr>
          <w:jc w:val="center"/>
        </w:trPr>
        <w:tc>
          <w:tcPr>
            <w:tcW w:w="1440" w:type="dxa"/>
          </w:tcPr>
          <w:p w14:paraId="060EB610" w14:textId="707455CA" w:rsidR="00F23D02" w:rsidRDefault="00F23D02" w:rsidP="00F23D02">
            <w:r>
              <w:t>Attending-6</w:t>
            </w:r>
          </w:p>
        </w:tc>
        <w:tc>
          <w:tcPr>
            <w:tcW w:w="1800" w:type="dxa"/>
          </w:tcPr>
          <w:p w14:paraId="7D6B36AF" w14:textId="25E5F6B1" w:rsidR="00F23D02" w:rsidRDefault="00F23D02" w:rsidP="00F23D02">
            <w:pPr>
              <w:jc w:val="center"/>
            </w:pPr>
            <w:r>
              <w:t>0.13</w:t>
            </w:r>
            <w:r w:rsidR="00EA6A36">
              <w:t xml:space="preserve"> </w:t>
            </w:r>
            <w:r>
              <w:t>(0.07,</w:t>
            </w:r>
            <w:r w:rsidR="00EA6A36">
              <w:t xml:space="preserve"> </w:t>
            </w:r>
            <w:r>
              <w:t>0.29)</w:t>
            </w:r>
          </w:p>
        </w:tc>
        <w:tc>
          <w:tcPr>
            <w:tcW w:w="1800" w:type="dxa"/>
          </w:tcPr>
          <w:p w14:paraId="74648856" w14:textId="0A19766B" w:rsidR="00F23D02" w:rsidRDefault="00F23D02" w:rsidP="00F23D02">
            <w:pPr>
              <w:jc w:val="center"/>
            </w:pPr>
            <w:r>
              <w:t>0.16</w:t>
            </w:r>
            <w:r w:rsidR="00EA6A36">
              <w:t xml:space="preserve"> </w:t>
            </w:r>
            <w:r>
              <w:t>(0.09,</w:t>
            </w:r>
            <w:r w:rsidR="00EA6A36">
              <w:t xml:space="preserve"> </w:t>
            </w:r>
            <w:r>
              <w:t>0.31)</w:t>
            </w:r>
          </w:p>
        </w:tc>
        <w:tc>
          <w:tcPr>
            <w:tcW w:w="1260" w:type="dxa"/>
          </w:tcPr>
          <w:p w14:paraId="151DE498" w14:textId="1BF2D0B4" w:rsidR="00F23D02" w:rsidRDefault="00F23D02" w:rsidP="00F23D02">
            <w:pPr>
              <w:jc w:val="center"/>
            </w:pPr>
            <w:r>
              <w:t>+</w:t>
            </w:r>
          </w:p>
        </w:tc>
        <w:tc>
          <w:tcPr>
            <w:tcW w:w="1890" w:type="dxa"/>
          </w:tcPr>
          <w:p w14:paraId="32234FE7" w14:textId="2F569B56" w:rsidR="00F23D02" w:rsidRDefault="00F23D02" w:rsidP="00F23D02">
            <w:pPr>
              <w:jc w:val="center"/>
            </w:pPr>
            <w:r>
              <w:t>0.13</w:t>
            </w:r>
            <w:r w:rsidR="00EA6A36">
              <w:t xml:space="preserve"> </w:t>
            </w:r>
            <w:r>
              <w:t>(0.07,</w:t>
            </w:r>
            <w:r w:rsidR="00EA6A36">
              <w:t xml:space="preserve"> </w:t>
            </w:r>
            <w:r>
              <w:t>0.29)</w:t>
            </w:r>
          </w:p>
        </w:tc>
        <w:tc>
          <w:tcPr>
            <w:tcW w:w="1800" w:type="dxa"/>
          </w:tcPr>
          <w:p w14:paraId="363F68A2" w14:textId="16725FEE" w:rsidR="00F23D02" w:rsidRDefault="00F23D02" w:rsidP="00F23D02">
            <w:pPr>
              <w:jc w:val="center"/>
            </w:pPr>
            <w:r>
              <w:t>0.1</w:t>
            </w:r>
            <w:r w:rsidR="00476A35">
              <w:t>5</w:t>
            </w:r>
            <w:r w:rsidR="00EA6A36">
              <w:t xml:space="preserve"> </w:t>
            </w:r>
            <w:r>
              <w:t>(0.0</w:t>
            </w:r>
            <w:r w:rsidR="00476A35">
              <w:t>8</w:t>
            </w:r>
            <w:r>
              <w:t>,</w:t>
            </w:r>
            <w:r w:rsidR="00EA6A36">
              <w:t xml:space="preserve"> </w:t>
            </w:r>
            <w:r>
              <w:t>0.</w:t>
            </w:r>
            <w:r w:rsidR="00476A35">
              <w:t>26</w:t>
            </w:r>
            <w:r>
              <w:t>)</w:t>
            </w:r>
          </w:p>
        </w:tc>
        <w:tc>
          <w:tcPr>
            <w:tcW w:w="1260" w:type="dxa"/>
          </w:tcPr>
          <w:p w14:paraId="04A1946A" w14:textId="7092B1DA" w:rsidR="00F23D02" w:rsidRDefault="00F23D02" w:rsidP="00F23D02">
            <w:pPr>
              <w:jc w:val="center"/>
            </w:pPr>
            <w:r>
              <w:t>+</w:t>
            </w:r>
          </w:p>
        </w:tc>
      </w:tr>
      <w:tr w:rsidR="00476A35" w14:paraId="6FF455F6" w14:textId="77777777" w:rsidTr="00D307B5">
        <w:trPr>
          <w:jc w:val="center"/>
        </w:trPr>
        <w:tc>
          <w:tcPr>
            <w:tcW w:w="1440" w:type="dxa"/>
            <w:tcBorders>
              <w:bottom w:val="nil"/>
            </w:tcBorders>
          </w:tcPr>
          <w:p w14:paraId="55D21036" w14:textId="3DE2C6CA" w:rsidR="00476A35" w:rsidRDefault="00476A35" w:rsidP="00476A35">
            <w:r>
              <w:t>Attending-7</w:t>
            </w:r>
          </w:p>
        </w:tc>
        <w:tc>
          <w:tcPr>
            <w:tcW w:w="1800" w:type="dxa"/>
            <w:tcBorders>
              <w:bottom w:val="nil"/>
            </w:tcBorders>
          </w:tcPr>
          <w:p w14:paraId="76C4D097" w14:textId="3E88EC81" w:rsidR="00476A35" w:rsidRDefault="00476A35" w:rsidP="00476A35">
            <w:pPr>
              <w:jc w:val="center"/>
            </w:pPr>
            <w:r>
              <w:t>0.14</w:t>
            </w:r>
            <w:r w:rsidR="00EA6A36">
              <w:t xml:space="preserve"> </w:t>
            </w:r>
            <w:r>
              <w:t>(0.07,</w:t>
            </w:r>
            <w:r w:rsidR="00EA6A36">
              <w:t xml:space="preserve"> </w:t>
            </w:r>
            <w:r>
              <w:t>0.27)</w:t>
            </w:r>
          </w:p>
        </w:tc>
        <w:tc>
          <w:tcPr>
            <w:tcW w:w="1800" w:type="dxa"/>
            <w:tcBorders>
              <w:bottom w:val="nil"/>
            </w:tcBorders>
          </w:tcPr>
          <w:p w14:paraId="77831D0D" w14:textId="7ADEED66" w:rsidR="00476A35" w:rsidRDefault="00476A35" w:rsidP="00476A35">
            <w:pPr>
              <w:jc w:val="center"/>
            </w:pPr>
            <w:r>
              <w:t>0.20</w:t>
            </w:r>
            <w:r w:rsidR="00EA6A36">
              <w:t xml:space="preserve"> </w:t>
            </w:r>
            <w:r>
              <w:t>(0.10,</w:t>
            </w:r>
            <w:r w:rsidR="00EA6A36">
              <w:t xml:space="preserve"> </w:t>
            </w:r>
            <w:r>
              <w:t>0.41)</w:t>
            </w:r>
          </w:p>
        </w:tc>
        <w:tc>
          <w:tcPr>
            <w:tcW w:w="1260" w:type="dxa"/>
            <w:tcBorders>
              <w:bottom w:val="nil"/>
            </w:tcBorders>
          </w:tcPr>
          <w:p w14:paraId="7BFE60A6" w14:textId="1056A9F6" w:rsidR="00476A35" w:rsidRDefault="00476A35" w:rsidP="00476A35">
            <w:pPr>
              <w:jc w:val="center"/>
            </w:pPr>
            <w:r>
              <w:t>+</w:t>
            </w:r>
          </w:p>
        </w:tc>
        <w:tc>
          <w:tcPr>
            <w:tcW w:w="1890" w:type="dxa"/>
            <w:tcBorders>
              <w:bottom w:val="nil"/>
            </w:tcBorders>
          </w:tcPr>
          <w:p w14:paraId="68CEB3EB" w14:textId="0131E97E" w:rsidR="00476A35" w:rsidRDefault="00476A35" w:rsidP="00476A35">
            <w:pPr>
              <w:jc w:val="center"/>
            </w:pPr>
            <w:r>
              <w:t>0.14</w:t>
            </w:r>
            <w:r w:rsidR="00EA6A36">
              <w:t xml:space="preserve"> </w:t>
            </w:r>
            <w:r>
              <w:t>(0.07,</w:t>
            </w:r>
            <w:r w:rsidR="00EA6A36">
              <w:t xml:space="preserve"> </w:t>
            </w:r>
            <w:r>
              <w:t>0.27)</w:t>
            </w:r>
          </w:p>
        </w:tc>
        <w:tc>
          <w:tcPr>
            <w:tcW w:w="1800" w:type="dxa"/>
            <w:tcBorders>
              <w:bottom w:val="nil"/>
            </w:tcBorders>
          </w:tcPr>
          <w:p w14:paraId="5CD922B3" w14:textId="1CF2CCAB" w:rsidR="00476A35" w:rsidRDefault="00476A35" w:rsidP="00476A35">
            <w:pPr>
              <w:jc w:val="center"/>
            </w:pPr>
            <w:r>
              <w:t>0.15</w:t>
            </w:r>
            <w:r w:rsidR="00EA6A36">
              <w:t xml:space="preserve"> </w:t>
            </w:r>
            <w:r>
              <w:t>(0.08,</w:t>
            </w:r>
            <w:r w:rsidR="00EA6A36">
              <w:t xml:space="preserve"> </w:t>
            </w:r>
            <w:r>
              <w:t>0.30)</w:t>
            </w:r>
          </w:p>
        </w:tc>
        <w:tc>
          <w:tcPr>
            <w:tcW w:w="1260" w:type="dxa"/>
            <w:tcBorders>
              <w:bottom w:val="nil"/>
            </w:tcBorders>
          </w:tcPr>
          <w:p w14:paraId="11150F30" w14:textId="049D633B" w:rsidR="00476A35" w:rsidRDefault="00476A35" w:rsidP="00476A35">
            <w:pPr>
              <w:jc w:val="center"/>
            </w:pPr>
            <w:r>
              <w:t>+</w:t>
            </w:r>
          </w:p>
        </w:tc>
      </w:tr>
      <w:tr w:rsidR="00476A35" w14:paraId="10EDA008" w14:textId="77777777" w:rsidTr="00D307B5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418407B5" w14:textId="1D951562" w:rsidR="00476A35" w:rsidRDefault="00476A35" w:rsidP="00476A35">
            <w:r>
              <w:t>Attending-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12890A9" w14:textId="0A56C9D0" w:rsidR="00476A35" w:rsidRDefault="00476A35" w:rsidP="00476A35">
            <w:pPr>
              <w:jc w:val="center"/>
            </w:pPr>
            <w:r>
              <w:t>0.16</w:t>
            </w:r>
            <w:r w:rsidR="00EA6A36">
              <w:t xml:space="preserve"> </w:t>
            </w:r>
            <w:r>
              <w:t>(0.09,</w:t>
            </w:r>
            <w:r w:rsidR="00EA6A36">
              <w:t xml:space="preserve"> </w:t>
            </w:r>
            <w:r>
              <w:t>0.3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C425813" w14:textId="08C9C901" w:rsidR="00476A35" w:rsidRDefault="00476A35" w:rsidP="00476A35">
            <w:pPr>
              <w:jc w:val="center"/>
            </w:pPr>
            <w:r>
              <w:t>0.18</w:t>
            </w:r>
            <w:r w:rsidR="00EA6A36">
              <w:t xml:space="preserve"> </w:t>
            </w:r>
            <w:r>
              <w:t>(0.09,</w:t>
            </w:r>
            <w:r w:rsidR="00EA6A36">
              <w:t xml:space="preserve"> </w:t>
            </w:r>
            <w:r>
              <w:t>0.3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839789D" w14:textId="4982B9EA" w:rsidR="00476A35" w:rsidRDefault="00476A35" w:rsidP="00476A35">
            <w:pPr>
              <w:jc w:val="center"/>
            </w:pPr>
            <w:r>
              <w:t>+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FD50EB6" w14:textId="45DF9B0D" w:rsidR="00476A35" w:rsidRDefault="00476A35" w:rsidP="00476A35">
            <w:pPr>
              <w:jc w:val="center"/>
            </w:pPr>
            <w:r>
              <w:t>0.16</w:t>
            </w:r>
            <w:r w:rsidR="00EA6A36">
              <w:t xml:space="preserve"> </w:t>
            </w:r>
            <w:r>
              <w:t>(0.09,</w:t>
            </w:r>
            <w:r w:rsidR="00EA6A36">
              <w:t xml:space="preserve"> </w:t>
            </w:r>
            <w:r>
              <w:t>0.3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BA26563" w14:textId="5AE76C7D" w:rsidR="00476A35" w:rsidRDefault="00476A35" w:rsidP="00476A35">
            <w:pPr>
              <w:jc w:val="center"/>
            </w:pPr>
            <w:r>
              <w:t>0.16</w:t>
            </w:r>
            <w:r w:rsidR="00EA6A36">
              <w:t xml:space="preserve"> </w:t>
            </w:r>
            <w:r>
              <w:t>(0.08,</w:t>
            </w:r>
            <w:r w:rsidR="00EA6A36">
              <w:t xml:space="preserve"> </w:t>
            </w:r>
            <w:r>
              <w:t>0.28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101857D1" w14:textId="46A60239" w:rsidR="00476A35" w:rsidRDefault="00476A35" w:rsidP="00476A35">
            <w:pPr>
              <w:jc w:val="center"/>
            </w:pPr>
            <w:r>
              <w:t>+/-</w:t>
            </w:r>
          </w:p>
        </w:tc>
      </w:tr>
      <w:tr w:rsidR="00476A35" w14:paraId="2DBF4F5B" w14:textId="77777777" w:rsidTr="00D307B5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068CBCD" w14:textId="7A3205B6" w:rsidR="00476A35" w:rsidRDefault="00476A35" w:rsidP="00476A35">
            <w:r>
              <w:t>Attending-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F5F4CAA" w14:textId="758A3C1D" w:rsidR="00476A35" w:rsidRDefault="00476A35" w:rsidP="00476A35">
            <w:pPr>
              <w:jc w:val="center"/>
            </w:pPr>
            <w:r>
              <w:t>0.18</w:t>
            </w:r>
            <w:r w:rsidR="00EA6A36">
              <w:t xml:space="preserve"> </w:t>
            </w:r>
            <w:r>
              <w:t>(0.10,</w:t>
            </w:r>
            <w:r w:rsidR="00EA6A36">
              <w:t xml:space="preserve"> </w:t>
            </w:r>
            <w:r>
              <w:t>0.3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60D03C1" w14:textId="2B7D6B53" w:rsidR="00476A35" w:rsidRDefault="00476A35" w:rsidP="00476A35">
            <w:pPr>
              <w:jc w:val="center"/>
            </w:pPr>
            <w:r>
              <w:t>0.18</w:t>
            </w:r>
            <w:r w:rsidR="00EA6A36">
              <w:t xml:space="preserve"> </w:t>
            </w:r>
            <w:r>
              <w:t>(0.10,</w:t>
            </w:r>
            <w:r w:rsidR="00EA6A36">
              <w:t xml:space="preserve"> </w:t>
            </w:r>
            <w:r>
              <w:t>0.3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55CF77" w14:textId="3CF978A7" w:rsidR="00476A35" w:rsidRDefault="00476A35" w:rsidP="00476A35">
            <w:pPr>
              <w:jc w:val="center"/>
            </w:pPr>
            <w:r>
              <w:t>+/-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304E597" w14:textId="3B149A9A" w:rsidR="00476A35" w:rsidRDefault="00476A35" w:rsidP="00476A35">
            <w:pPr>
              <w:jc w:val="center"/>
            </w:pPr>
            <w:r>
              <w:t>0.18</w:t>
            </w:r>
            <w:r w:rsidR="00EA6A36">
              <w:t xml:space="preserve"> </w:t>
            </w:r>
            <w:r>
              <w:t>(0.10,</w:t>
            </w:r>
            <w:r w:rsidR="00EA6A36">
              <w:t xml:space="preserve"> </w:t>
            </w:r>
            <w:r>
              <w:t>0.3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DE8B823" w14:textId="77AF6CCB" w:rsidR="00476A35" w:rsidRDefault="00476A35" w:rsidP="00476A35">
            <w:pPr>
              <w:jc w:val="center"/>
            </w:pPr>
            <w:r>
              <w:t>0.16</w:t>
            </w:r>
            <w:r w:rsidR="00EA6A36">
              <w:t xml:space="preserve"> </w:t>
            </w:r>
            <w:r>
              <w:t>(0.08,</w:t>
            </w:r>
            <w:r w:rsidR="00EA6A36">
              <w:t xml:space="preserve"> </w:t>
            </w:r>
            <w:r>
              <w:t>0.31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03ECC7F2" w14:textId="7580654F" w:rsidR="00476A35" w:rsidRDefault="00476A35" w:rsidP="00476A35">
            <w:pPr>
              <w:jc w:val="center"/>
            </w:pPr>
            <w:r>
              <w:t>-</w:t>
            </w:r>
          </w:p>
        </w:tc>
      </w:tr>
      <w:tr w:rsidR="00476A35" w14:paraId="6D200A32" w14:textId="77777777" w:rsidTr="00D307B5">
        <w:trPr>
          <w:jc w:val="center"/>
        </w:trPr>
        <w:tc>
          <w:tcPr>
            <w:tcW w:w="1440" w:type="dxa"/>
            <w:tcBorders>
              <w:top w:val="nil"/>
            </w:tcBorders>
          </w:tcPr>
          <w:p w14:paraId="07D5B61D" w14:textId="0FBB82C3" w:rsidR="00476A35" w:rsidRDefault="00476A35" w:rsidP="00476A35">
            <w:r>
              <w:t>Attending-10</w:t>
            </w:r>
          </w:p>
        </w:tc>
        <w:tc>
          <w:tcPr>
            <w:tcW w:w="1800" w:type="dxa"/>
            <w:tcBorders>
              <w:top w:val="nil"/>
            </w:tcBorders>
          </w:tcPr>
          <w:p w14:paraId="2CB825F7" w14:textId="1F7AD710" w:rsidR="00476A35" w:rsidRDefault="00476A35" w:rsidP="00476A35">
            <w:pPr>
              <w:jc w:val="center"/>
            </w:pPr>
            <w:r>
              <w:t>0.22</w:t>
            </w:r>
            <w:r w:rsidR="00EA6A36">
              <w:t xml:space="preserve"> </w:t>
            </w:r>
            <w:r>
              <w:t>(0.12,</w:t>
            </w:r>
            <w:r w:rsidR="00EA6A36">
              <w:t xml:space="preserve"> </w:t>
            </w:r>
            <w:r>
              <w:t>0.50)</w:t>
            </w:r>
          </w:p>
        </w:tc>
        <w:tc>
          <w:tcPr>
            <w:tcW w:w="1800" w:type="dxa"/>
            <w:tcBorders>
              <w:top w:val="nil"/>
            </w:tcBorders>
          </w:tcPr>
          <w:p w14:paraId="2F954DBF" w14:textId="45EFD29C" w:rsidR="00476A35" w:rsidRDefault="00476A35" w:rsidP="00476A35">
            <w:pPr>
              <w:jc w:val="center"/>
            </w:pPr>
            <w:r>
              <w:t>0.16</w:t>
            </w:r>
            <w:r w:rsidR="00EA6A36">
              <w:t xml:space="preserve"> </w:t>
            </w:r>
            <w:r>
              <w:t>(0.08,</w:t>
            </w:r>
            <w:r w:rsidR="00EA6A36">
              <w:t xml:space="preserve"> </w:t>
            </w:r>
            <w:r>
              <w:t>0.32)</w:t>
            </w:r>
          </w:p>
        </w:tc>
        <w:tc>
          <w:tcPr>
            <w:tcW w:w="1260" w:type="dxa"/>
            <w:tcBorders>
              <w:top w:val="nil"/>
            </w:tcBorders>
          </w:tcPr>
          <w:p w14:paraId="0DD46A23" w14:textId="3C7DC7A5" w:rsidR="00476A35" w:rsidRDefault="00476A35" w:rsidP="00476A35">
            <w:pPr>
              <w:jc w:val="center"/>
            </w:pPr>
            <w:r>
              <w:t>-</w:t>
            </w:r>
          </w:p>
        </w:tc>
        <w:tc>
          <w:tcPr>
            <w:tcW w:w="1890" w:type="dxa"/>
            <w:tcBorders>
              <w:top w:val="nil"/>
            </w:tcBorders>
          </w:tcPr>
          <w:p w14:paraId="28F87AB6" w14:textId="4BB22EC7" w:rsidR="00476A35" w:rsidRDefault="00476A35" w:rsidP="00476A35">
            <w:pPr>
              <w:jc w:val="center"/>
            </w:pPr>
            <w:r>
              <w:t>0.22</w:t>
            </w:r>
            <w:r w:rsidR="00EA6A36">
              <w:t xml:space="preserve"> </w:t>
            </w:r>
            <w:r>
              <w:t>(0.12,</w:t>
            </w:r>
            <w:r w:rsidR="00EA6A36">
              <w:t xml:space="preserve"> </w:t>
            </w:r>
            <w:r>
              <w:t>0.50)</w:t>
            </w:r>
          </w:p>
        </w:tc>
        <w:tc>
          <w:tcPr>
            <w:tcW w:w="1800" w:type="dxa"/>
            <w:tcBorders>
              <w:top w:val="nil"/>
            </w:tcBorders>
          </w:tcPr>
          <w:p w14:paraId="5F886238" w14:textId="7A53F267" w:rsidR="00476A35" w:rsidRDefault="00476A35" w:rsidP="00476A35">
            <w:pPr>
              <w:jc w:val="center"/>
            </w:pPr>
            <w:r>
              <w:t>0.15</w:t>
            </w:r>
            <w:r w:rsidR="00EA6A36">
              <w:t xml:space="preserve"> </w:t>
            </w:r>
            <w:r>
              <w:t>(0.08,</w:t>
            </w:r>
            <w:r w:rsidR="00EA6A36">
              <w:t xml:space="preserve"> </w:t>
            </w:r>
            <w:r>
              <w:t>0.28)</w:t>
            </w:r>
          </w:p>
        </w:tc>
        <w:tc>
          <w:tcPr>
            <w:tcW w:w="1260" w:type="dxa"/>
            <w:tcBorders>
              <w:top w:val="nil"/>
            </w:tcBorders>
          </w:tcPr>
          <w:p w14:paraId="0E2CF0D6" w14:textId="5F40EDBC" w:rsidR="00476A35" w:rsidRDefault="00476A35" w:rsidP="00476A35">
            <w:pPr>
              <w:jc w:val="center"/>
            </w:pPr>
            <w:r>
              <w:t>-</w:t>
            </w:r>
          </w:p>
        </w:tc>
      </w:tr>
      <w:tr w:rsidR="00476A35" w14:paraId="13A1587D" w14:textId="77777777" w:rsidTr="00D307B5">
        <w:trPr>
          <w:jc w:val="center"/>
        </w:trPr>
        <w:tc>
          <w:tcPr>
            <w:tcW w:w="1440" w:type="dxa"/>
          </w:tcPr>
          <w:p w14:paraId="471F35C9" w14:textId="7ED4D10E" w:rsidR="00476A35" w:rsidRDefault="00476A35" w:rsidP="00476A35">
            <w:r>
              <w:t>Attending-11</w:t>
            </w:r>
          </w:p>
        </w:tc>
        <w:tc>
          <w:tcPr>
            <w:tcW w:w="1800" w:type="dxa"/>
          </w:tcPr>
          <w:p w14:paraId="135F3EA8" w14:textId="7F71E14D" w:rsidR="00476A35" w:rsidRDefault="00476A35" w:rsidP="00476A35">
            <w:pPr>
              <w:jc w:val="center"/>
            </w:pPr>
            <w:r>
              <w:t>0.23</w:t>
            </w:r>
            <w:r w:rsidR="00EA6A36">
              <w:t xml:space="preserve"> </w:t>
            </w:r>
            <w:r>
              <w:t>(0.11,</w:t>
            </w:r>
            <w:r w:rsidR="00EA6A36">
              <w:t xml:space="preserve"> </w:t>
            </w:r>
            <w:r>
              <w:t>0.67)</w:t>
            </w:r>
          </w:p>
        </w:tc>
        <w:tc>
          <w:tcPr>
            <w:tcW w:w="1800" w:type="dxa"/>
          </w:tcPr>
          <w:p w14:paraId="47F37651" w14:textId="7E4C7AF9" w:rsidR="00476A35" w:rsidRDefault="00476A35" w:rsidP="00476A35">
            <w:pPr>
              <w:jc w:val="center"/>
            </w:pPr>
            <w:r>
              <w:t>0.20</w:t>
            </w:r>
            <w:r w:rsidR="00EA6A36">
              <w:t xml:space="preserve"> </w:t>
            </w:r>
            <w:r>
              <w:t>(0.10,</w:t>
            </w:r>
            <w:r w:rsidR="00EA6A36">
              <w:t xml:space="preserve"> </w:t>
            </w:r>
            <w:r>
              <w:t>0.42)</w:t>
            </w:r>
          </w:p>
        </w:tc>
        <w:tc>
          <w:tcPr>
            <w:tcW w:w="1260" w:type="dxa"/>
          </w:tcPr>
          <w:p w14:paraId="620EDF9C" w14:textId="1B7F63E9" w:rsidR="00476A35" w:rsidRDefault="00476A35" w:rsidP="00476A35">
            <w:pPr>
              <w:jc w:val="center"/>
            </w:pPr>
            <w:r>
              <w:t>-</w:t>
            </w:r>
          </w:p>
        </w:tc>
        <w:tc>
          <w:tcPr>
            <w:tcW w:w="1890" w:type="dxa"/>
          </w:tcPr>
          <w:p w14:paraId="6FA549DF" w14:textId="1B6C8A3C" w:rsidR="00476A35" w:rsidRDefault="00476A35" w:rsidP="00476A35">
            <w:pPr>
              <w:jc w:val="center"/>
            </w:pPr>
            <w:r>
              <w:t>0.23</w:t>
            </w:r>
            <w:r w:rsidR="00EA6A36">
              <w:t xml:space="preserve"> </w:t>
            </w:r>
            <w:r>
              <w:t>(0.11,</w:t>
            </w:r>
            <w:r w:rsidR="00EA6A36">
              <w:t xml:space="preserve"> </w:t>
            </w:r>
            <w:r>
              <w:t>0.67)</w:t>
            </w:r>
          </w:p>
        </w:tc>
        <w:tc>
          <w:tcPr>
            <w:tcW w:w="1800" w:type="dxa"/>
          </w:tcPr>
          <w:p w14:paraId="330FE6ED" w14:textId="4DE79BD1" w:rsidR="00476A35" w:rsidRDefault="00476A35" w:rsidP="00476A35">
            <w:pPr>
              <w:jc w:val="center"/>
            </w:pPr>
            <w:r>
              <w:t>0.18</w:t>
            </w:r>
            <w:r w:rsidR="00EA6A36">
              <w:t xml:space="preserve"> </w:t>
            </w:r>
            <w:r>
              <w:t>(0.09,</w:t>
            </w:r>
            <w:r w:rsidR="00EA6A36">
              <w:t xml:space="preserve"> </w:t>
            </w:r>
            <w:r>
              <w:t>0.33)</w:t>
            </w:r>
          </w:p>
        </w:tc>
        <w:tc>
          <w:tcPr>
            <w:tcW w:w="1260" w:type="dxa"/>
          </w:tcPr>
          <w:p w14:paraId="041ACFC5" w14:textId="146948E0" w:rsidR="00476A35" w:rsidRDefault="00476A35" w:rsidP="00476A35">
            <w:pPr>
              <w:jc w:val="center"/>
            </w:pPr>
            <w:r>
              <w:t>-</w:t>
            </w:r>
          </w:p>
        </w:tc>
      </w:tr>
      <w:tr w:rsidR="00476A35" w14:paraId="32525981" w14:textId="77777777" w:rsidTr="00D307B5">
        <w:trPr>
          <w:jc w:val="center"/>
        </w:trPr>
        <w:tc>
          <w:tcPr>
            <w:tcW w:w="1440" w:type="dxa"/>
          </w:tcPr>
          <w:p w14:paraId="0A76CBF3" w14:textId="441DA669" w:rsidR="00476A35" w:rsidRDefault="00476A35" w:rsidP="00476A35">
            <w:r>
              <w:t>Attending-12</w:t>
            </w:r>
          </w:p>
        </w:tc>
        <w:tc>
          <w:tcPr>
            <w:tcW w:w="1800" w:type="dxa"/>
          </w:tcPr>
          <w:p w14:paraId="0A7AD62A" w14:textId="17F252B0" w:rsidR="00476A35" w:rsidRDefault="00476A35" w:rsidP="00476A35">
            <w:pPr>
              <w:jc w:val="center"/>
            </w:pPr>
            <w:r>
              <w:t>0.23</w:t>
            </w:r>
            <w:r w:rsidR="00EA6A36">
              <w:t xml:space="preserve"> </w:t>
            </w:r>
            <w:r>
              <w:t>(0.11,</w:t>
            </w:r>
            <w:r w:rsidR="00EA6A36">
              <w:t xml:space="preserve"> </w:t>
            </w:r>
            <w:r>
              <w:t>0.47)</w:t>
            </w:r>
          </w:p>
        </w:tc>
        <w:tc>
          <w:tcPr>
            <w:tcW w:w="1800" w:type="dxa"/>
          </w:tcPr>
          <w:p w14:paraId="2576B52B" w14:textId="192BED6D" w:rsidR="00476A35" w:rsidRDefault="00476A35" w:rsidP="00476A35">
            <w:pPr>
              <w:jc w:val="center"/>
            </w:pPr>
            <w:r>
              <w:t>0.19</w:t>
            </w:r>
            <w:r w:rsidR="00EA6A36">
              <w:t xml:space="preserve"> </w:t>
            </w:r>
            <w:r>
              <w:t>(0.10,</w:t>
            </w:r>
            <w:r w:rsidR="00EA6A36">
              <w:t xml:space="preserve"> </w:t>
            </w:r>
            <w:r>
              <w:t>0.39)</w:t>
            </w:r>
          </w:p>
        </w:tc>
        <w:tc>
          <w:tcPr>
            <w:tcW w:w="1260" w:type="dxa"/>
          </w:tcPr>
          <w:p w14:paraId="5610F708" w14:textId="45E86DA8" w:rsidR="00476A35" w:rsidRDefault="00476A35" w:rsidP="00476A35">
            <w:pPr>
              <w:jc w:val="center"/>
            </w:pPr>
            <w:r>
              <w:t>-</w:t>
            </w:r>
          </w:p>
        </w:tc>
        <w:tc>
          <w:tcPr>
            <w:tcW w:w="1890" w:type="dxa"/>
          </w:tcPr>
          <w:p w14:paraId="63E1C186" w14:textId="4B2DAC88" w:rsidR="00476A35" w:rsidRDefault="00476A35" w:rsidP="00476A35">
            <w:pPr>
              <w:jc w:val="center"/>
            </w:pPr>
            <w:r>
              <w:t>0.23</w:t>
            </w:r>
            <w:r w:rsidR="00EA6A36">
              <w:t xml:space="preserve"> </w:t>
            </w:r>
            <w:r>
              <w:t>(0.11,</w:t>
            </w:r>
            <w:r w:rsidR="00EA6A36">
              <w:t xml:space="preserve"> </w:t>
            </w:r>
            <w:r>
              <w:t>0.47)</w:t>
            </w:r>
          </w:p>
        </w:tc>
        <w:tc>
          <w:tcPr>
            <w:tcW w:w="1800" w:type="dxa"/>
          </w:tcPr>
          <w:p w14:paraId="66CA26CA" w14:textId="56CB3845" w:rsidR="00476A35" w:rsidRDefault="00476A35" w:rsidP="00476A35">
            <w:pPr>
              <w:jc w:val="center"/>
            </w:pPr>
            <w:r>
              <w:t>0.17</w:t>
            </w:r>
            <w:r w:rsidR="00EA6A36">
              <w:t xml:space="preserve"> </w:t>
            </w:r>
            <w:r>
              <w:t>(0.09,</w:t>
            </w:r>
            <w:r w:rsidR="00EA6A36">
              <w:t xml:space="preserve"> </w:t>
            </w:r>
            <w:r>
              <w:t>0.31)</w:t>
            </w:r>
          </w:p>
        </w:tc>
        <w:tc>
          <w:tcPr>
            <w:tcW w:w="1260" w:type="dxa"/>
          </w:tcPr>
          <w:p w14:paraId="743F0FE9" w14:textId="676D53CE" w:rsidR="00476A35" w:rsidRDefault="00476A35" w:rsidP="00476A35">
            <w:pPr>
              <w:jc w:val="center"/>
            </w:pPr>
            <w:r>
              <w:t>-</w:t>
            </w:r>
          </w:p>
        </w:tc>
      </w:tr>
      <w:tr w:rsidR="00476A35" w:rsidRPr="004C034B" w14:paraId="67B28556" w14:textId="77777777" w:rsidTr="00D307B5">
        <w:trPr>
          <w:jc w:val="center"/>
        </w:trPr>
        <w:tc>
          <w:tcPr>
            <w:tcW w:w="1440" w:type="dxa"/>
          </w:tcPr>
          <w:p w14:paraId="724EC008" w14:textId="754606AC" w:rsidR="00476A35" w:rsidRPr="004C034B" w:rsidRDefault="00476A35" w:rsidP="00476A35">
            <w:r>
              <w:t>Attending-13</w:t>
            </w:r>
          </w:p>
        </w:tc>
        <w:tc>
          <w:tcPr>
            <w:tcW w:w="1800" w:type="dxa"/>
          </w:tcPr>
          <w:p w14:paraId="5229DBA8" w14:textId="2AA47260" w:rsidR="00476A35" w:rsidRPr="004F4C88" w:rsidRDefault="00476A35" w:rsidP="00476A35">
            <w:pPr>
              <w:jc w:val="center"/>
            </w:pPr>
            <w:r>
              <w:t>0.23</w:t>
            </w:r>
            <w:r w:rsidR="00EA6A36">
              <w:t xml:space="preserve"> </w:t>
            </w:r>
            <w:r>
              <w:t>(0.11,</w:t>
            </w:r>
            <w:r w:rsidR="00EA6A36">
              <w:t xml:space="preserve"> </w:t>
            </w:r>
            <w:r>
              <w:t>0.64)</w:t>
            </w:r>
          </w:p>
        </w:tc>
        <w:tc>
          <w:tcPr>
            <w:tcW w:w="1800" w:type="dxa"/>
          </w:tcPr>
          <w:p w14:paraId="2ADC9379" w14:textId="47E6AA65" w:rsidR="00476A35" w:rsidRPr="004F4C88" w:rsidRDefault="00476A35" w:rsidP="00476A35">
            <w:pPr>
              <w:jc w:val="center"/>
            </w:pPr>
            <w:r>
              <w:t>0.17</w:t>
            </w:r>
            <w:r w:rsidR="00EA6A36">
              <w:t xml:space="preserve"> </w:t>
            </w:r>
            <w:r>
              <w:t>(0.09,</w:t>
            </w:r>
            <w:r w:rsidR="00EA6A36">
              <w:t xml:space="preserve"> </w:t>
            </w:r>
            <w:r>
              <w:t>0.34)</w:t>
            </w:r>
          </w:p>
        </w:tc>
        <w:tc>
          <w:tcPr>
            <w:tcW w:w="1260" w:type="dxa"/>
          </w:tcPr>
          <w:p w14:paraId="6B1261D2" w14:textId="09662673" w:rsidR="00476A35" w:rsidRPr="004F4C88" w:rsidRDefault="00476A35" w:rsidP="00476A35">
            <w:pPr>
              <w:jc w:val="center"/>
            </w:pPr>
            <w:r>
              <w:t>-</w:t>
            </w:r>
          </w:p>
        </w:tc>
        <w:tc>
          <w:tcPr>
            <w:tcW w:w="1890" w:type="dxa"/>
          </w:tcPr>
          <w:p w14:paraId="3B3F9F77" w14:textId="226F3627" w:rsidR="00476A35" w:rsidRPr="004C034B" w:rsidRDefault="00476A35" w:rsidP="00476A35">
            <w:pPr>
              <w:jc w:val="center"/>
              <w:rPr>
                <w:i/>
              </w:rPr>
            </w:pPr>
            <w:r>
              <w:t>0.23</w:t>
            </w:r>
            <w:r w:rsidR="00EA6A36">
              <w:t xml:space="preserve"> </w:t>
            </w:r>
            <w:r>
              <w:t>(0.11,</w:t>
            </w:r>
            <w:r w:rsidR="00EA6A36">
              <w:t xml:space="preserve">  </w:t>
            </w:r>
            <w:r>
              <w:t>0.64)</w:t>
            </w:r>
          </w:p>
        </w:tc>
        <w:tc>
          <w:tcPr>
            <w:tcW w:w="1800" w:type="dxa"/>
          </w:tcPr>
          <w:p w14:paraId="12D55A8C" w14:textId="5AAB720E" w:rsidR="00476A35" w:rsidRPr="004C034B" w:rsidRDefault="00476A35" w:rsidP="00476A35">
            <w:pPr>
              <w:jc w:val="center"/>
              <w:rPr>
                <w:i/>
              </w:rPr>
            </w:pPr>
            <w:r>
              <w:t>0.14</w:t>
            </w:r>
            <w:r w:rsidR="00EA6A36">
              <w:t xml:space="preserve"> </w:t>
            </w:r>
            <w:r>
              <w:t>(0.08,</w:t>
            </w:r>
            <w:r w:rsidR="00EA6A36">
              <w:t xml:space="preserve"> </w:t>
            </w:r>
            <w:r>
              <w:t>0.29)</w:t>
            </w:r>
          </w:p>
        </w:tc>
        <w:tc>
          <w:tcPr>
            <w:tcW w:w="1260" w:type="dxa"/>
          </w:tcPr>
          <w:p w14:paraId="1DFF56D2" w14:textId="4B3BDE9B" w:rsidR="00476A35" w:rsidRPr="004C034B" w:rsidRDefault="00476A35" w:rsidP="00476A35">
            <w:pPr>
              <w:jc w:val="center"/>
              <w:rPr>
                <w:i/>
              </w:rPr>
            </w:pPr>
            <w:r>
              <w:t>-</w:t>
            </w:r>
          </w:p>
        </w:tc>
      </w:tr>
      <w:tr w:rsidR="00476A35" w14:paraId="4064BCCE" w14:textId="77777777" w:rsidTr="00D307B5">
        <w:trPr>
          <w:jc w:val="center"/>
        </w:trPr>
        <w:tc>
          <w:tcPr>
            <w:tcW w:w="1440" w:type="dxa"/>
          </w:tcPr>
          <w:p w14:paraId="02FA3C2E" w14:textId="7758025B" w:rsidR="00476A35" w:rsidRDefault="00476A35" w:rsidP="00476A35">
            <w:r>
              <w:t>Attending-14</w:t>
            </w:r>
          </w:p>
        </w:tc>
        <w:tc>
          <w:tcPr>
            <w:tcW w:w="1800" w:type="dxa"/>
          </w:tcPr>
          <w:p w14:paraId="54E3575F" w14:textId="6CF811C9" w:rsidR="00476A35" w:rsidRDefault="00476A35" w:rsidP="00476A35">
            <w:pPr>
              <w:jc w:val="center"/>
            </w:pPr>
            <w:r>
              <w:t>0.24</w:t>
            </w:r>
            <w:r w:rsidR="00EA6A36">
              <w:t xml:space="preserve"> </w:t>
            </w:r>
            <w:r>
              <w:t>(0.13,</w:t>
            </w:r>
            <w:r w:rsidR="00EA6A36">
              <w:t xml:space="preserve"> </w:t>
            </w:r>
            <w:r>
              <w:t>0.54)</w:t>
            </w:r>
          </w:p>
        </w:tc>
        <w:tc>
          <w:tcPr>
            <w:tcW w:w="1800" w:type="dxa"/>
          </w:tcPr>
          <w:p w14:paraId="309BCD3A" w14:textId="304BA4D9" w:rsidR="00476A35" w:rsidRDefault="00476A35" w:rsidP="00476A35">
            <w:pPr>
              <w:jc w:val="center"/>
            </w:pPr>
            <w:r>
              <w:t>0.21</w:t>
            </w:r>
            <w:r w:rsidR="00EA6A36">
              <w:t xml:space="preserve"> </w:t>
            </w:r>
            <w:r>
              <w:t>(0.11,</w:t>
            </w:r>
            <w:r w:rsidR="00EA6A36">
              <w:t xml:space="preserve"> </w:t>
            </w:r>
            <w:r>
              <w:t>0.42)</w:t>
            </w:r>
          </w:p>
        </w:tc>
        <w:tc>
          <w:tcPr>
            <w:tcW w:w="1260" w:type="dxa"/>
          </w:tcPr>
          <w:p w14:paraId="641D0242" w14:textId="49B5536E" w:rsidR="00476A35" w:rsidRDefault="00476A35" w:rsidP="00476A35">
            <w:pPr>
              <w:jc w:val="center"/>
            </w:pPr>
            <w:r>
              <w:t>-</w:t>
            </w:r>
          </w:p>
        </w:tc>
        <w:tc>
          <w:tcPr>
            <w:tcW w:w="1890" w:type="dxa"/>
          </w:tcPr>
          <w:p w14:paraId="47EC9629" w14:textId="0BED825A" w:rsidR="00476A35" w:rsidRPr="004F4C88" w:rsidRDefault="00476A35" w:rsidP="00476A35">
            <w:pPr>
              <w:jc w:val="center"/>
              <w:rPr>
                <w:b/>
              </w:rPr>
            </w:pPr>
            <w:r>
              <w:t>0.24</w:t>
            </w:r>
            <w:r w:rsidR="00EA6A36">
              <w:t xml:space="preserve"> </w:t>
            </w:r>
            <w:r>
              <w:t>(0.13,</w:t>
            </w:r>
            <w:r w:rsidR="00EA6A36">
              <w:t xml:space="preserve"> </w:t>
            </w:r>
            <w:r>
              <w:t>0.54)</w:t>
            </w:r>
          </w:p>
        </w:tc>
        <w:tc>
          <w:tcPr>
            <w:tcW w:w="1800" w:type="dxa"/>
          </w:tcPr>
          <w:p w14:paraId="5A498A38" w14:textId="79EBFAC8" w:rsidR="00476A35" w:rsidRDefault="00476A35" w:rsidP="00476A35">
            <w:pPr>
              <w:jc w:val="center"/>
            </w:pPr>
            <w:r>
              <w:t>0.15</w:t>
            </w:r>
            <w:r w:rsidR="00EA6A36">
              <w:t xml:space="preserve"> </w:t>
            </w:r>
            <w:r>
              <w:t>(0.08,</w:t>
            </w:r>
            <w:r w:rsidR="00EA6A36">
              <w:t xml:space="preserve"> </w:t>
            </w:r>
            <w:r>
              <w:t>0.28)</w:t>
            </w:r>
          </w:p>
        </w:tc>
        <w:tc>
          <w:tcPr>
            <w:tcW w:w="1260" w:type="dxa"/>
          </w:tcPr>
          <w:p w14:paraId="524872B0" w14:textId="067C7B21" w:rsidR="00476A35" w:rsidRDefault="00476A35" w:rsidP="00476A35">
            <w:pPr>
              <w:jc w:val="center"/>
            </w:pPr>
            <w:r>
              <w:t>-</w:t>
            </w:r>
          </w:p>
        </w:tc>
      </w:tr>
      <w:tr w:rsidR="00476A35" w14:paraId="65150595" w14:textId="77777777" w:rsidTr="00D307B5">
        <w:trPr>
          <w:jc w:val="center"/>
        </w:trPr>
        <w:tc>
          <w:tcPr>
            <w:tcW w:w="1440" w:type="dxa"/>
          </w:tcPr>
          <w:p w14:paraId="08EAB795" w14:textId="1398045E" w:rsidR="00476A35" w:rsidRDefault="00476A35" w:rsidP="00476A35">
            <w:r>
              <w:t>Attending-15</w:t>
            </w:r>
          </w:p>
        </w:tc>
        <w:tc>
          <w:tcPr>
            <w:tcW w:w="1800" w:type="dxa"/>
          </w:tcPr>
          <w:p w14:paraId="2F918886" w14:textId="3E59613F" w:rsidR="00476A35" w:rsidRDefault="00476A35" w:rsidP="00476A35">
            <w:pPr>
              <w:jc w:val="center"/>
            </w:pPr>
            <w:r>
              <w:t>0.24</w:t>
            </w:r>
            <w:r w:rsidR="00EA6A36">
              <w:t xml:space="preserve"> </w:t>
            </w:r>
            <w:r>
              <w:t>(0.13,</w:t>
            </w:r>
            <w:r w:rsidR="00EA6A36">
              <w:t xml:space="preserve"> </w:t>
            </w:r>
            <w:r>
              <w:t>0.38)</w:t>
            </w:r>
          </w:p>
        </w:tc>
        <w:tc>
          <w:tcPr>
            <w:tcW w:w="1800" w:type="dxa"/>
          </w:tcPr>
          <w:p w14:paraId="7D2F5BC3" w14:textId="54B491AD" w:rsidR="00476A35" w:rsidRDefault="00476A35" w:rsidP="00476A35">
            <w:pPr>
              <w:jc w:val="center"/>
            </w:pPr>
            <w:r>
              <w:t>0.16</w:t>
            </w:r>
            <w:r w:rsidR="00EA6A36">
              <w:t xml:space="preserve"> </w:t>
            </w:r>
            <w:r>
              <w:t>(0.09,</w:t>
            </w:r>
            <w:r w:rsidR="00EA6A36">
              <w:t xml:space="preserve"> </w:t>
            </w:r>
            <w:r>
              <w:t>0.29)</w:t>
            </w:r>
          </w:p>
        </w:tc>
        <w:tc>
          <w:tcPr>
            <w:tcW w:w="1260" w:type="dxa"/>
          </w:tcPr>
          <w:p w14:paraId="1CE034F0" w14:textId="4F237D39" w:rsidR="00476A35" w:rsidRDefault="00476A35" w:rsidP="00476A35">
            <w:pPr>
              <w:jc w:val="center"/>
            </w:pPr>
            <w:r>
              <w:t>-</w:t>
            </w:r>
          </w:p>
        </w:tc>
        <w:tc>
          <w:tcPr>
            <w:tcW w:w="1890" w:type="dxa"/>
          </w:tcPr>
          <w:p w14:paraId="605BA0A5" w14:textId="0C260069" w:rsidR="00476A35" w:rsidRDefault="00476A35" w:rsidP="00476A35">
            <w:pPr>
              <w:jc w:val="center"/>
            </w:pPr>
            <w:r>
              <w:t>0.24</w:t>
            </w:r>
            <w:r w:rsidR="00EA6A36">
              <w:t xml:space="preserve"> </w:t>
            </w:r>
            <w:r>
              <w:t>(0.13,</w:t>
            </w:r>
            <w:r w:rsidR="00EA6A36">
              <w:t xml:space="preserve"> </w:t>
            </w:r>
            <w:r>
              <w:t>0.38)</w:t>
            </w:r>
          </w:p>
        </w:tc>
        <w:tc>
          <w:tcPr>
            <w:tcW w:w="1800" w:type="dxa"/>
          </w:tcPr>
          <w:p w14:paraId="362EC264" w14:textId="53871F41" w:rsidR="00476A35" w:rsidRDefault="00476A35" w:rsidP="00476A35">
            <w:pPr>
              <w:jc w:val="center"/>
            </w:pPr>
            <w:r>
              <w:t>0.14</w:t>
            </w:r>
            <w:r w:rsidR="00EA6A36">
              <w:t xml:space="preserve"> </w:t>
            </w:r>
            <w:r>
              <w:t>(0.08,</w:t>
            </w:r>
            <w:r w:rsidR="00EA6A36">
              <w:t xml:space="preserve"> </w:t>
            </w:r>
            <w:r>
              <w:t>0.26)</w:t>
            </w:r>
          </w:p>
        </w:tc>
        <w:tc>
          <w:tcPr>
            <w:tcW w:w="1260" w:type="dxa"/>
          </w:tcPr>
          <w:p w14:paraId="3AE4581C" w14:textId="38347F7D" w:rsidR="00476A35" w:rsidRDefault="00476A35" w:rsidP="00476A35">
            <w:pPr>
              <w:jc w:val="center"/>
            </w:pPr>
            <w:r>
              <w:t>-</w:t>
            </w:r>
          </w:p>
        </w:tc>
      </w:tr>
    </w:tbl>
    <w:p w14:paraId="57EB05BE" w14:textId="4D0B7C44" w:rsidR="005656BB" w:rsidRDefault="005656BB" w:rsidP="000A16BD">
      <w:pPr>
        <w:ind w:left="-900" w:right="-810"/>
        <w:jc w:val="both"/>
      </w:pPr>
      <w:r>
        <w:t>Abbreviations</w:t>
      </w:r>
      <w:r w:rsidR="00FB49DF">
        <w:t xml:space="preserve"> and definitions</w:t>
      </w:r>
      <w:r>
        <w:t xml:space="preserve">: </w:t>
      </w:r>
      <w:r w:rsidR="00BB206E">
        <w:t>I</w:t>
      </w:r>
      <w:r>
        <w:t xml:space="preserve">QR, Interquartile Range; </w:t>
      </w:r>
      <w:r w:rsidR="00D67103">
        <w:t>P</w:t>
      </w:r>
      <w:r w:rsidR="00476A35">
        <w:t>erformance</w:t>
      </w:r>
      <w:r w:rsidR="00FB49DF">
        <w:t xml:space="preserve"> measure</w:t>
      </w:r>
      <w:r w:rsidR="00476A35">
        <w:t xml:space="preserve"> </w:t>
      </w:r>
      <w:r w:rsidR="00FB49DF">
        <w:t>=</w:t>
      </w:r>
      <w:r w:rsidR="00476A35">
        <w:t xml:space="preserve"> Attending Performance Index</w:t>
      </w:r>
      <w:r w:rsidR="00190D94">
        <w:t xml:space="preserve"> [(number of new patients per hour seen by a provider)/((patient acuity level determined by ESI)</w:t>
      </w:r>
      <w:r w:rsidR="00190D94" w:rsidRPr="00143A40">
        <w:rPr>
          <w:vertAlign w:val="superscript"/>
        </w:rPr>
        <w:t>2</w:t>
      </w:r>
      <w:r w:rsidR="00190D94">
        <w:t xml:space="preserve"> x (provider to disposition time in hours))]</w:t>
      </w:r>
      <w:r w:rsidR="00476A35">
        <w:t xml:space="preserve">. </w:t>
      </w:r>
      <w:r w:rsidR="0054462E">
        <w:t>+</w:t>
      </w:r>
      <w:r w:rsidR="000A16BD">
        <w:t>:</w:t>
      </w:r>
      <w:r w:rsidR="0054462E">
        <w:t xml:space="preserve"> increased </w:t>
      </w:r>
      <w:r w:rsidR="00476A35">
        <w:t>overall performance</w:t>
      </w:r>
      <w:r w:rsidR="0054462E">
        <w:t xml:space="preserve"> when individual attending work</w:t>
      </w:r>
      <w:r w:rsidR="005232BF">
        <w:t xml:space="preserve">s </w:t>
      </w:r>
      <w:r w:rsidR="00D67103">
        <w:t>with resident</w:t>
      </w:r>
      <w:r w:rsidR="005232BF">
        <w:t>s</w:t>
      </w:r>
      <w:r w:rsidR="0054462E">
        <w:t xml:space="preserve"> compared with same attending work</w:t>
      </w:r>
      <w:r w:rsidR="005232BF">
        <w:t>ing solo</w:t>
      </w:r>
      <w:r w:rsidR="0054462E">
        <w:t>; -</w:t>
      </w:r>
      <w:r w:rsidR="000A16BD">
        <w:t>:</w:t>
      </w:r>
      <w:r w:rsidR="00F74616">
        <w:t xml:space="preserve"> </w:t>
      </w:r>
      <w:r w:rsidR="0054462E">
        <w:t xml:space="preserve">decreased </w:t>
      </w:r>
      <w:r w:rsidR="00476A35">
        <w:t>overall performance</w:t>
      </w:r>
      <w:r w:rsidR="0054462E">
        <w:t xml:space="preserve"> when individual attending work</w:t>
      </w:r>
      <w:r w:rsidR="005232BF">
        <w:t xml:space="preserve">s </w:t>
      </w:r>
      <w:r w:rsidR="00D67103">
        <w:t>with</w:t>
      </w:r>
      <w:r w:rsidR="005232BF">
        <w:t xml:space="preserve"> </w:t>
      </w:r>
      <w:r w:rsidR="00D67103">
        <w:t>resident</w:t>
      </w:r>
      <w:r w:rsidR="005232BF">
        <w:t>s</w:t>
      </w:r>
      <w:r w:rsidR="0054462E">
        <w:t xml:space="preserve"> compared with same attending work</w:t>
      </w:r>
      <w:r w:rsidR="005232BF">
        <w:t>ing solo</w:t>
      </w:r>
      <w:r w:rsidR="00D67103">
        <w:t xml:space="preserve">; +/- </w:t>
      </w:r>
      <w:r w:rsidR="000A16BD">
        <w:t>:</w:t>
      </w:r>
      <w:r w:rsidR="00F74616">
        <w:t xml:space="preserve"> </w:t>
      </w:r>
      <w:r w:rsidR="00D67103">
        <w:t xml:space="preserve">no </w:t>
      </w:r>
      <w:r w:rsidR="00476A35">
        <w:t>overall performance</w:t>
      </w:r>
      <w:r w:rsidR="00D67103">
        <w:t xml:space="preserve"> differences </w:t>
      </w:r>
      <w:r w:rsidR="00F74616">
        <w:t xml:space="preserve">for a given attending </w:t>
      </w:r>
      <w:r w:rsidR="00D67103">
        <w:t xml:space="preserve">between </w:t>
      </w:r>
      <w:r w:rsidR="005232BF">
        <w:t xml:space="preserve">the </w:t>
      </w:r>
      <w:r w:rsidR="00D67103">
        <w:t>two groups.</w:t>
      </w:r>
    </w:p>
    <w:p w14:paraId="6E481BD8" w14:textId="77777777" w:rsidR="005656BB" w:rsidRDefault="005656BB" w:rsidP="005656BB"/>
    <w:p w14:paraId="5F6114CB" w14:textId="77777777" w:rsidR="005656BB" w:rsidRDefault="005656BB" w:rsidP="005656BB"/>
    <w:p w14:paraId="0FF201F3" w14:textId="77777777" w:rsidR="006A08BE" w:rsidRDefault="006A08BE"/>
    <w:sectPr w:rsidR="006A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o wang">
    <w15:presenceInfo w15:providerId="Windows Live" w15:userId="dfa18ba1f72c0c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6BB"/>
    <w:rsid w:val="00032506"/>
    <w:rsid w:val="000A055F"/>
    <w:rsid w:val="000A16BD"/>
    <w:rsid w:val="00143A40"/>
    <w:rsid w:val="00190D94"/>
    <w:rsid w:val="001E34B9"/>
    <w:rsid w:val="001E68A1"/>
    <w:rsid w:val="002A20DC"/>
    <w:rsid w:val="002F5E35"/>
    <w:rsid w:val="00324583"/>
    <w:rsid w:val="003739A0"/>
    <w:rsid w:val="003A0857"/>
    <w:rsid w:val="003B794C"/>
    <w:rsid w:val="003E48BC"/>
    <w:rsid w:val="00476A35"/>
    <w:rsid w:val="004C034B"/>
    <w:rsid w:val="004D5718"/>
    <w:rsid w:val="004F4C88"/>
    <w:rsid w:val="00502148"/>
    <w:rsid w:val="005232BF"/>
    <w:rsid w:val="0054462E"/>
    <w:rsid w:val="00550154"/>
    <w:rsid w:val="005656BB"/>
    <w:rsid w:val="00581739"/>
    <w:rsid w:val="005924F2"/>
    <w:rsid w:val="00653291"/>
    <w:rsid w:val="006643BA"/>
    <w:rsid w:val="006A08BE"/>
    <w:rsid w:val="006A6E6B"/>
    <w:rsid w:val="006D2A0C"/>
    <w:rsid w:val="007B4AB6"/>
    <w:rsid w:val="008205F7"/>
    <w:rsid w:val="0090410A"/>
    <w:rsid w:val="00904B4F"/>
    <w:rsid w:val="00982A53"/>
    <w:rsid w:val="009A6708"/>
    <w:rsid w:val="00AD4435"/>
    <w:rsid w:val="00B1485D"/>
    <w:rsid w:val="00B62571"/>
    <w:rsid w:val="00B62989"/>
    <w:rsid w:val="00BB206E"/>
    <w:rsid w:val="00BB596F"/>
    <w:rsid w:val="00C2647D"/>
    <w:rsid w:val="00C71B6E"/>
    <w:rsid w:val="00CC5A28"/>
    <w:rsid w:val="00D0352B"/>
    <w:rsid w:val="00D04C76"/>
    <w:rsid w:val="00D307B5"/>
    <w:rsid w:val="00D67103"/>
    <w:rsid w:val="00E07698"/>
    <w:rsid w:val="00E60033"/>
    <w:rsid w:val="00EA6A36"/>
    <w:rsid w:val="00EB253A"/>
    <w:rsid w:val="00ED5AAB"/>
    <w:rsid w:val="00F23D02"/>
    <w:rsid w:val="00F74616"/>
    <w:rsid w:val="00FB49DF"/>
    <w:rsid w:val="00FF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E31FC"/>
  <w15:chartTrackingRefBased/>
  <w15:docId w15:val="{7F884A56-4389-4DAD-8AF0-4A9FB428F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5656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59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96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96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9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9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96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96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ang</dc:creator>
  <cp:keywords/>
  <dc:description/>
  <cp:lastModifiedBy>hao wang</cp:lastModifiedBy>
  <cp:revision>2</cp:revision>
  <dcterms:created xsi:type="dcterms:W3CDTF">2020-01-27T15:44:00Z</dcterms:created>
  <dcterms:modified xsi:type="dcterms:W3CDTF">2020-01-27T15:44:00Z</dcterms:modified>
</cp:coreProperties>
</file>